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38202" w14:textId="4CB982A9" w:rsidR="004D10BE" w:rsidRPr="00D5093C" w:rsidRDefault="004D10BE" w:rsidP="004D10BE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DA00D0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</w:t>
      </w:r>
      <w:r w:rsidR="00DA00D0">
        <w:rPr>
          <w:rFonts w:ascii="Arial" w:hAnsi="Arial" w:cs="Arial"/>
          <w:b/>
          <w:lang w:val="en-US"/>
        </w:rPr>
        <w:t>Table</w:t>
      </w:r>
      <w:r w:rsidRPr="00D5093C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Inter-item and</w:t>
      </w:r>
      <w:r w:rsidRPr="00027622">
        <w:rPr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orrected i</w:t>
      </w:r>
      <w:r w:rsidRPr="00027622">
        <w:rPr>
          <w:rFonts w:ascii="Arial" w:hAnsi="Arial" w:cs="Arial"/>
          <w:b/>
          <w:lang w:val="en-US"/>
        </w:rPr>
        <w:t>tem-total correlations</w:t>
      </w:r>
      <w:r>
        <w:rPr>
          <w:rFonts w:ascii="Arial" w:hAnsi="Arial" w:cs="Arial"/>
          <w:b/>
          <w:lang w:val="en-US"/>
        </w:rPr>
        <w:t xml:space="preserve"> for DAS</w:t>
      </w:r>
    </w:p>
    <w:tbl>
      <w:tblPr>
        <w:tblW w:w="156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4D10BE" w:rsidRPr="00D5093C" w14:paraId="21CB8C03" w14:textId="77777777" w:rsidTr="000D642A">
        <w:trPr>
          <w:trHeight w:val="34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66DB" w14:textId="77777777" w:rsidR="004D10BE" w:rsidRPr="00AF3F4D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E17C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2AAF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7735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FADA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6BC9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021F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1BBA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9ED0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6F26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D9A0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9A48" w14:textId="77777777" w:rsidR="004D10BE" w:rsidRPr="00D509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76C1" w14:textId="77777777" w:rsidR="004D10B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7F3C" w14:textId="77777777" w:rsidR="004D10B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818AF" w14:textId="77777777" w:rsidR="004D10B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BD07" w14:textId="77777777" w:rsidR="004D10B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5</w:t>
            </w:r>
          </w:p>
        </w:tc>
      </w:tr>
      <w:tr w:rsidR="004D10BE" w:rsidRPr="00D5093C" w14:paraId="3FEEBEBC" w14:textId="77777777" w:rsidTr="000D642A">
        <w:trPr>
          <w:trHeight w:val="340"/>
          <w:jc w:val="center"/>
        </w:trPr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C71A19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DDB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877F6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EF01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DE7F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7E1D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0C8E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C83C2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8962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647AC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C6273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C22E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B34E12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6AE3CB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55CA82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EACA2C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604EE298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4517FC8D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408749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92E21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F8A61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1094F8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D3C88F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65E676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EB1E32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96488B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0DCBE4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F7B6FD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D7DAB9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492BF50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6645F8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43B1ACF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244467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26095465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4D57CBFE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39A2E5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A2AF9F2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DC368B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95305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26C36B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C7D1F9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732CF4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345EF2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F5168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6DB45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8AB9CF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5AB2384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0226CA2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524F38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59F944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1473F247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4EF77B49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7417C2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643EB4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6A7101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20120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361473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5F55EA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3CC81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3D506A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E6C140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348F33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0A8227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6D3EBE4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B17214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61649F7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6C47AAE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176A3545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3F22549A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146460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05B74D7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F9E3E43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4C7683B" w14:textId="77777777" w:rsidR="004D10BE" w:rsidRPr="00BF5C2B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BF5C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0F67BB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AF61FD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30193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44A0A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AD43E1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B5F229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BBEEF1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6E654D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D50904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6BC7A3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7A887A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79BB2AC6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608A52BC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594D8C1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A4C3184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81460C8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0D1AB9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B10FB6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B467A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0F91D6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FEABB7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B256D3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5DA987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E16DDE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5E4B98E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53568F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D08115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98EE38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666C6661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1C64D675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38408F7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B58C9FD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849DC14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8CDE0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B2FA36A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D9CFBAB" w14:textId="77777777" w:rsidR="004D10BE" w:rsidRPr="0064494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449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6F80C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2ACFC5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15A1EA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955CBB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B754BC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5DE7F2E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65E15A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0270A48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665474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2129F53B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67A0842F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3FBDCF6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05893B2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126F4B3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E86331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D63F9AA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6DBAA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F9EBF4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1E125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4B268D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B6E27F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006A0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6F1527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2F5354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4090E6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5A7A4EB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43E994D3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61B1A7DB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7816B13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AF5B509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F2EDAEE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91D34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C63E7BF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FBE5BC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4D3055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E8152C5" w14:textId="77777777" w:rsidR="004D10BE" w:rsidRPr="002E110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5119D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58675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81CE4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CD3207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4A90F7D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6814DD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993532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654074BF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72FF2915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D800F1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A8F033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A13956A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C57E8E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8E1D17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DFEBFEB" w14:textId="77777777" w:rsidR="004D10BE" w:rsidRPr="0064494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449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115559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A80622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A437BFD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9F88DB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F61D2D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36E34E4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493E425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4841A49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0AF1471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7869E8D1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74CBC336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80CEA2C" w14:textId="77777777" w:rsidR="004D10BE" w:rsidRPr="002C7458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C745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280880E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7F05469" w14:textId="77777777" w:rsidR="004D10BE" w:rsidRPr="00D3223C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3223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9E2F30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291ED79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34FE897" w14:textId="77777777" w:rsidR="004D10BE" w:rsidRPr="0064494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449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B9AB41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8FB888F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4B2A44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453FDF8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43015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vAlign w:val="center"/>
          </w:tcPr>
          <w:p w14:paraId="66963B5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C6E89C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7A8CB6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1190BB3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4C97839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1215859A" w14:textId="77777777" w:rsidR="004D10BE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EB3192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7D9779E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CCE989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CC037B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5271C9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87F7E2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E168C3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20DAD63" w14:textId="77777777" w:rsidR="004D10BE" w:rsidRPr="002E110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1C18A9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8EF1568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714F9FE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64" w:type="dxa"/>
            <w:vAlign w:val="center"/>
          </w:tcPr>
          <w:p w14:paraId="6AC75C7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vAlign w:val="center"/>
          </w:tcPr>
          <w:p w14:paraId="7D3411B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5199298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7BDBA80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3737C6CF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3015E35F" w14:textId="77777777" w:rsidR="004D10BE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2C083FC" w14:textId="77777777" w:rsidR="004D10BE" w:rsidRPr="005D06D0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5D06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E943789" w14:textId="77777777" w:rsidR="004D10BE" w:rsidRPr="00671972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6719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7234634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F492502" w14:textId="77777777" w:rsidR="004D10BE" w:rsidRPr="00BF5C2B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BF5C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41DC20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4AA3E2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21FE278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3FF055" w14:textId="77777777" w:rsidR="004D10BE" w:rsidRPr="002E110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BF3C57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1EA74B6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A8C6333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964" w:type="dxa"/>
            <w:vAlign w:val="center"/>
          </w:tcPr>
          <w:p w14:paraId="06C689C0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964" w:type="dxa"/>
            <w:vAlign w:val="center"/>
          </w:tcPr>
          <w:p w14:paraId="099F45A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vAlign w:val="center"/>
          </w:tcPr>
          <w:p w14:paraId="3E3F9BF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vAlign w:val="center"/>
          </w:tcPr>
          <w:p w14:paraId="294E2D9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5F15BDF3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71D2BB94" w14:textId="77777777" w:rsidR="004D10BE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730870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4178B4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646ED6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A0F1EC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11C8A4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EF1219B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3A2F50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D9FC0FA" w14:textId="77777777" w:rsidR="004D10BE" w:rsidRPr="002E110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4BAF4B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34AC54D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801D5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64" w:type="dxa"/>
            <w:vAlign w:val="center"/>
          </w:tcPr>
          <w:p w14:paraId="4BF2BB45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964" w:type="dxa"/>
            <w:vAlign w:val="center"/>
          </w:tcPr>
          <w:p w14:paraId="3A071B09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964" w:type="dxa"/>
            <w:vAlign w:val="center"/>
          </w:tcPr>
          <w:p w14:paraId="3DA5015C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64" w:type="dxa"/>
            <w:vAlign w:val="center"/>
          </w:tcPr>
          <w:p w14:paraId="7E31FF22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4D10BE" w:rsidRPr="00D5093C" w14:paraId="4871B66A" w14:textId="77777777" w:rsidTr="000D642A">
        <w:trPr>
          <w:trHeight w:val="340"/>
          <w:jc w:val="center"/>
        </w:trPr>
        <w:tc>
          <w:tcPr>
            <w:tcW w:w="1191" w:type="dxa"/>
            <w:shd w:val="clear" w:color="auto" w:fill="auto"/>
            <w:noWrap/>
            <w:vAlign w:val="center"/>
          </w:tcPr>
          <w:p w14:paraId="60250431" w14:textId="77777777" w:rsidR="004D10BE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_i1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71EC1B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FB45C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FAFCBA3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62413D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11A00F6" w14:textId="77777777" w:rsidR="004D10BE" w:rsidRPr="00C868F4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C868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DA3BFE6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E05AEEC" w14:textId="77777777" w:rsidR="004D10BE" w:rsidRPr="002E110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2E11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B1481CE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CC48F27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BB4CAC5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1D3CE4A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64" w:type="dxa"/>
            <w:vAlign w:val="center"/>
          </w:tcPr>
          <w:p w14:paraId="659DEE35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964" w:type="dxa"/>
            <w:vAlign w:val="center"/>
          </w:tcPr>
          <w:p w14:paraId="76C854DF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964" w:type="dxa"/>
            <w:vAlign w:val="center"/>
          </w:tcPr>
          <w:p w14:paraId="7E6CE53F" w14:textId="77777777" w:rsidR="004D10BE" w:rsidRPr="00D6036E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D6036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964" w:type="dxa"/>
            <w:vAlign w:val="center"/>
          </w:tcPr>
          <w:p w14:paraId="32A39401" w14:textId="77777777" w:rsidR="004D10BE" w:rsidRPr="006E2BE6" w:rsidRDefault="004D10BE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E2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 w:rsidR="004D10BE" w:rsidRPr="00D5093C" w14:paraId="60985545" w14:textId="77777777" w:rsidTr="000D642A">
        <w:trPr>
          <w:trHeight w:val="340"/>
          <w:jc w:val="center"/>
        </w:trPr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FE85C" w14:textId="77777777" w:rsidR="004D10BE" w:rsidRPr="00D5093C" w:rsidRDefault="004D10BE" w:rsidP="000D6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Total*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1E1D2" w14:textId="4F68E1F7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10B4E" w14:textId="05B1A177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B9D41" w14:textId="0A8C18D1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CB25D" w14:textId="3BA0C173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354E8" w14:textId="212A231C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D07D2" w14:textId="6891A3D7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1E9D3" w14:textId="36475190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446C6" w14:textId="6910CEB6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C1557" w14:textId="44D70E4F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B6461" w14:textId="094CBFA6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9270" w14:textId="6060F9B3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C7CAB2D" w14:textId="0358434A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5BFCB0C" w14:textId="6C1A19A3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9DD3BD7" w14:textId="4056856A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74D6E97" w14:textId="52490F72" w:rsidR="004D10BE" w:rsidRPr="009979B0" w:rsidRDefault="004D10BE" w:rsidP="000C0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bookmarkStart w:id="0" w:name="_GoBack"/>
            <w:r w:rsidR="000C032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  <w:bookmarkEnd w:id="0"/>
          </w:p>
        </w:tc>
      </w:tr>
    </w:tbl>
    <w:p w14:paraId="4F0C1DAB" w14:textId="77777777" w:rsidR="004D10BE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pearman correlation coefficients between HDRS and BPRS items making up the PDAS scale.</w:t>
      </w:r>
    </w:p>
    <w:p w14:paraId="1EDB0EA7" w14:textId="77777777" w:rsidR="004D10BE" w:rsidRPr="009F5361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 w:rsidRPr="009F5361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C</w:t>
      </w:r>
      <w:r w:rsidRPr="009F5361">
        <w:rPr>
          <w:rFonts w:ascii="Arial" w:hAnsi="Arial" w:cs="Arial"/>
          <w:sz w:val="20"/>
          <w:lang w:val="en-US"/>
        </w:rPr>
        <w:t>orrected item-total correlations</w:t>
      </w:r>
    </w:p>
    <w:p w14:paraId="54CDD4DD" w14:textId="77777777" w:rsidR="004D10BE" w:rsidRDefault="004D10BE" w:rsidP="004D10BE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ignificant correlations (p&lt;0.05) are in bold.</w:t>
      </w:r>
    </w:p>
    <w:p w14:paraId="776C04F6" w14:textId="77777777" w:rsidR="004D10BE" w:rsidRDefault="004D10BE" w:rsidP="004D10BE">
      <w:pPr>
        <w:spacing w:after="0"/>
        <w:jc w:val="both"/>
        <w:rPr>
          <w:rFonts w:ascii="Arial" w:hAnsi="Arial" w:cs="Arial"/>
          <w:sz w:val="20"/>
          <w:lang w:val="en-US"/>
        </w:rPr>
      </w:pPr>
    </w:p>
    <w:p w14:paraId="06075A0A" w14:textId="77777777" w:rsidR="004D10BE" w:rsidRDefault="004D10BE" w:rsidP="004D10BE">
      <w:pPr>
        <w:spacing w:after="0"/>
        <w:jc w:val="both"/>
        <w:rPr>
          <w:rFonts w:ascii="Arial" w:hAnsi="Arial" w:cs="Arial"/>
          <w:sz w:val="20"/>
          <w:lang w:val="en-US"/>
        </w:rPr>
      </w:pPr>
    </w:p>
    <w:p w14:paraId="6315F118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p w14:paraId="5BCF2026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p w14:paraId="34114A5E" w14:textId="77777777" w:rsidR="004D10BE" w:rsidRDefault="004D10BE" w:rsidP="004D10BE">
      <w:pPr>
        <w:spacing w:after="0"/>
        <w:jc w:val="both"/>
        <w:rPr>
          <w:rFonts w:ascii="Arial" w:hAnsi="Arial" w:cs="Arial"/>
          <w:sz w:val="18"/>
          <w:lang w:val="en-US"/>
        </w:rPr>
      </w:pPr>
    </w:p>
    <w:p w14:paraId="165EB598" w14:textId="77777777" w:rsidR="004D10BE" w:rsidRPr="004D10BE" w:rsidRDefault="004D10BE" w:rsidP="004D10BE">
      <w:pPr>
        <w:spacing w:after="0"/>
        <w:jc w:val="both"/>
        <w:rPr>
          <w:rFonts w:ascii="Arial" w:hAnsi="Arial" w:cs="Arial"/>
          <w:lang w:val="en-US"/>
        </w:rPr>
      </w:pPr>
    </w:p>
    <w:sectPr w:rsidR="004D10BE" w:rsidRPr="004D10BE" w:rsidSect="001B5816">
      <w:pgSz w:w="16838" w:h="11906" w:orient="landscape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2795F"/>
    <w:multiLevelType w:val="hybridMultilevel"/>
    <w:tmpl w:val="98D4A392"/>
    <w:lvl w:ilvl="0" w:tplc="EDE4DF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E683C"/>
    <w:multiLevelType w:val="hybridMultilevel"/>
    <w:tmpl w:val="219249A2"/>
    <w:lvl w:ilvl="0" w:tplc="B3987E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4EB"/>
    <w:rsid w:val="00027622"/>
    <w:rsid w:val="00027E43"/>
    <w:rsid w:val="00081684"/>
    <w:rsid w:val="00084477"/>
    <w:rsid w:val="000B67CB"/>
    <w:rsid w:val="000C0329"/>
    <w:rsid w:val="000C187D"/>
    <w:rsid w:val="000C594A"/>
    <w:rsid w:val="000D642A"/>
    <w:rsid w:val="000F0CAD"/>
    <w:rsid w:val="000F6565"/>
    <w:rsid w:val="0010634E"/>
    <w:rsid w:val="00110A26"/>
    <w:rsid w:val="001304D4"/>
    <w:rsid w:val="00140E68"/>
    <w:rsid w:val="00153551"/>
    <w:rsid w:val="00171CB0"/>
    <w:rsid w:val="00176DBC"/>
    <w:rsid w:val="001835CF"/>
    <w:rsid w:val="001B1787"/>
    <w:rsid w:val="001B5816"/>
    <w:rsid w:val="001B7DF2"/>
    <w:rsid w:val="001D695A"/>
    <w:rsid w:val="001E2118"/>
    <w:rsid w:val="002037AF"/>
    <w:rsid w:val="002314C3"/>
    <w:rsid w:val="00250EC6"/>
    <w:rsid w:val="0028029D"/>
    <w:rsid w:val="0029537B"/>
    <w:rsid w:val="002B1FCD"/>
    <w:rsid w:val="002C2E8D"/>
    <w:rsid w:val="002C7458"/>
    <w:rsid w:val="002E110E"/>
    <w:rsid w:val="002E1E4B"/>
    <w:rsid w:val="002E737E"/>
    <w:rsid w:val="002F65CB"/>
    <w:rsid w:val="0030122C"/>
    <w:rsid w:val="00330E44"/>
    <w:rsid w:val="00340FD6"/>
    <w:rsid w:val="00343446"/>
    <w:rsid w:val="0035649E"/>
    <w:rsid w:val="003839BA"/>
    <w:rsid w:val="003B00FB"/>
    <w:rsid w:val="00451BB1"/>
    <w:rsid w:val="00462B8C"/>
    <w:rsid w:val="00463A65"/>
    <w:rsid w:val="004721C2"/>
    <w:rsid w:val="004A6B4E"/>
    <w:rsid w:val="004C64C5"/>
    <w:rsid w:val="004D10BE"/>
    <w:rsid w:val="004D4D66"/>
    <w:rsid w:val="004D6DAC"/>
    <w:rsid w:val="004E6299"/>
    <w:rsid w:val="00523796"/>
    <w:rsid w:val="00593EC9"/>
    <w:rsid w:val="005C0714"/>
    <w:rsid w:val="005D06D0"/>
    <w:rsid w:val="005E0F49"/>
    <w:rsid w:val="005E1D1A"/>
    <w:rsid w:val="005E6B17"/>
    <w:rsid w:val="005F3249"/>
    <w:rsid w:val="00602634"/>
    <w:rsid w:val="0060511F"/>
    <w:rsid w:val="00607179"/>
    <w:rsid w:val="00607AC1"/>
    <w:rsid w:val="00607DB8"/>
    <w:rsid w:val="00623BEE"/>
    <w:rsid w:val="00637F42"/>
    <w:rsid w:val="00644942"/>
    <w:rsid w:val="00660AA5"/>
    <w:rsid w:val="00665CB2"/>
    <w:rsid w:val="00671972"/>
    <w:rsid w:val="00681560"/>
    <w:rsid w:val="006934EB"/>
    <w:rsid w:val="006A2992"/>
    <w:rsid w:val="006C49B1"/>
    <w:rsid w:val="006E2BE6"/>
    <w:rsid w:val="00723C53"/>
    <w:rsid w:val="0072460D"/>
    <w:rsid w:val="007403AB"/>
    <w:rsid w:val="00757C3D"/>
    <w:rsid w:val="00771ED6"/>
    <w:rsid w:val="0079281E"/>
    <w:rsid w:val="007D36A4"/>
    <w:rsid w:val="007D425D"/>
    <w:rsid w:val="007E6E27"/>
    <w:rsid w:val="0083043C"/>
    <w:rsid w:val="00840E86"/>
    <w:rsid w:val="00847C78"/>
    <w:rsid w:val="00856723"/>
    <w:rsid w:val="00864F6D"/>
    <w:rsid w:val="00894B95"/>
    <w:rsid w:val="008A1B92"/>
    <w:rsid w:val="008B72BC"/>
    <w:rsid w:val="008D218F"/>
    <w:rsid w:val="008D6EEA"/>
    <w:rsid w:val="008F1324"/>
    <w:rsid w:val="008F5F17"/>
    <w:rsid w:val="00912D20"/>
    <w:rsid w:val="009256D8"/>
    <w:rsid w:val="00960CBC"/>
    <w:rsid w:val="009979B0"/>
    <w:rsid w:val="009B4CDD"/>
    <w:rsid w:val="009C0F7A"/>
    <w:rsid w:val="009C309F"/>
    <w:rsid w:val="009F5361"/>
    <w:rsid w:val="00A17864"/>
    <w:rsid w:val="00A2093E"/>
    <w:rsid w:val="00A859B4"/>
    <w:rsid w:val="00A92E9D"/>
    <w:rsid w:val="00AC3CDF"/>
    <w:rsid w:val="00AC4943"/>
    <w:rsid w:val="00AE2E75"/>
    <w:rsid w:val="00AF3F4D"/>
    <w:rsid w:val="00B116F9"/>
    <w:rsid w:val="00B32B0F"/>
    <w:rsid w:val="00B34F56"/>
    <w:rsid w:val="00B92E2B"/>
    <w:rsid w:val="00BC765C"/>
    <w:rsid w:val="00BE0C64"/>
    <w:rsid w:val="00BF57F2"/>
    <w:rsid w:val="00BF5C2B"/>
    <w:rsid w:val="00BF7EE5"/>
    <w:rsid w:val="00C469A0"/>
    <w:rsid w:val="00C56854"/>
    <w:rsid w:val="00C62E52"/>
    <w:rsid w:val="00C868F4"/>
    <w:rsid w:val="00C912DD"/>
    <w:rsid w:val="00CA6EFE"/>
    <w:rsid w:val="00CC3D1B"/>
    <w:rsid w:val="00D05F81"/>
    <w:rsid w:val="00D20C9C"/>
    <w:rsid w:val="00D24975"/>
    <w:rsid w:val="00D30742"/>
    <w:rsid w:val="00D318EC"/>
    <w:rsid w:val="00D3223C"/>
    <w:rsid w:val="00D34761"/>
    <w:rsid w:val="00D5093C"/>
    <w:rsid w:val="00D534F1"/>
    <w:rsid w:val="00D60291"/>
    <w:rsid w:val="00D6036E"/>
    <w:rsid w:val="00D71A68"/>
    <w:rsid w:val="00D7587A"/>
    <w:rsid w:val="00DA00D0"/>
    <w:rsid w:val="00DE0789"/>
    <w:rsid w:val="00DE181F"/>
    <w:rsid w:val="00DE5F0E"/>
    <w:rsid w:val="00E1704A"/>
    <w:rsid w:val="00E3451F"/>
    <w:rsid w:val="00E60701"/>
    <w:rsid w:val="00E61CF2"/>
    <w:rsid w:val="00E61D9D"/>
    <w:rsid w:val="00E86375"/>
    <w:rsid w:val="00E95AA2"/>
    <w:rsid w:val="00EA506A"/>
    <w:rsid w:val="00EA78AB"/>
    <w:rsid w:val="00EB37BE"/>
    <w:rsid w:val="00ED3FD8"/>
    <w:rsid w:val="00ED63A7"/>
    <w:rsid w:val="00EE2466"/>
    <w:rsid w:val="00EE54AF"/>
    <w:rsid w:val="00EF7024"/>
    <w:rsid w:val="00F157AD"/>
    <w:rsid w:val="00F269D8"/>
    <w:rsid w:val="00F46F15"/>
    <w:rsid w:val="00F737BA"/>
    <w:rsid w:val="00F8212B"/>
    <w:rsid w:val="00F95A4A"/>
    <w:rsid w:val="00F97BB4"/>
    <w:rsid w:val="00FD2A9A"/>
    <w:rsid w:val="00FD7E59"/>
    <w:rsid w:val="00FE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23A09"/>
  <w15:chartTrackingRefBased/>
  <w15:docId w15:val="{41101AB0-ACC6-41DD-9693-D46E3CC8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1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6F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3B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3B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3B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3B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3BEE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E1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A6AE556D-99DC-48AF-9156-E3B93693F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3</cp:revision>
  <dcterms:created xsi:type="dcterms:W3CDTF">2021-02-08T13:33:00Z</dcterms:created>
  <dcterms:modified xsi:type="dcterms:W3CDTF">2021-02-08T13:36:00Z</dcterms:modified>
</cp:coreProperties>
</file>